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upplementary Table 1. Univariate analysis and multivariate analysis of the correlation between clinicopathological characteristics and DSS in LUAD</w:t>
      </w:r>
    </w:p>
    <w:tbl>
      <w:tblPr>
        <w:tblW w:w="92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0"/>
        <w:gridCol w:w="801"/>
        <w:gridCol w:w="2083"/>
        <w:gridCol w:w="922"/>
        <w:gridCol w:w="1595"/>
        <w:gridCol w:w="1019"/>
        <w:gridCol w:w="221"/>
        <w:gridCol w:w="221"/>
      </w:tblGrid>
      <w:tr>
        <w:trPr>
          <w:trHeight w:val="276" w:hRule="atLeast"/>
        </w:trPr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otal(N)</w:t>
            </w:r>
          </w:p>
        </w:tc>
        <w:tc>
          <w:tcPr>
            <w:tcW w:w="2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HR(95% CI) Univariate analysis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 value Univariate analysis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HR(95% CI) Multivariate analysis</w:t>
            </w:r>
          </w:p>
        </w:tc>
        <w:tc>
          <w:tcPr>
            <w:tcW w:w="146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 value Multivariate analysis</w:t>
            </w:r>
          </w:p>
        </w:tc>
      </w:tr>
      <w:tr>
        <w:trPr>
          <w:trHeight w:val="276" w:hRule="atLeast"/>
        </w:trPr>
        <w:tc>
          <w:tcPr>
            <w:tcW w:w="2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 stage (T2&amp;T3&amp;T4 vs. T1)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466</w:t>
            </w:r>
          </w:p>
        </w:tc>
        <w:tc>
          <w:tcPr>
            <w:tcW w:w="2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747(1.125-2.714)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1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172(0.587-2.338)</w:t>
            </w:r>
          </w:p>
        </w:tc>
        <w:tc>
          <w:tcPr>
            <w:tcW w:w="10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653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N stage (N1&amp;N2&amp;N3 vs. N0)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457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.795(1.919-4.071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.269(0.821-6.272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11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M stage (M1 vs. M0)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327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.480(1.278-4.811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.176(0.781-6.062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13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athologic stage (Stage II&amp;Stage III&amp;Stage IV vs. Stage I)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461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3.519(2.350-5.271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824(0.283-2.395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72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rimary therapy outcome (PD&amp;SD&amp;PR vs. CR)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408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4.284(2.883-6.366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5.182(2.900-9.260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Residual tumor (R1&amp;R2 vs. R0)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5.020(2.479-10.167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6.177(2.077-18.371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ender (Male vs. Female)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469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956(0.658-1.390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815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Age (&gt;65 vs. &lt;=65)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459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039(0.713-1.513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842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Race (White vs. Asian&amp;Black or African American)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423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089(0.630-1.883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759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Anatomic neoplasm subdivision (Right vs. Left)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456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109(0.749-1.641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606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Anatomic neoplasm subdivision2 (Peripheral Lung vs. Central Lung)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207(0.630-2.312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number pack years smoked (&gt;=40 vs. &lt;40)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318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904(0.569-1.437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Smoker (Yes vs. No)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455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013(0.585-1.755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962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umor status (With tumor vs. Tumor free)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450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487458274.795(0.000-Inf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993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P53 status (Mut vs. WT)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465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335(0.920-1.937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128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KRAS status (Mut vs. WT)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465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842(0.536-1.324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457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IMREG (High vs. Low)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469</w:t>
            </w:r>
          </w:p>
        </w:tc>
        <w:tc>
          <w:tcPr>
            <w:tcW w:w="2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868(1.276-2.735)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536(0.851-2.771)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.15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7T04:04:24Z</dcterms:created>
  <dc:creator>jiang</dc:creator>
  <dc:description/>
  <dc:language>en-US</dc:language>
  <cp:lastModifiedBy>姜丰;Fiona</cp:lastModifiedBy>
  <dcterms:modified xsi:type="dcterms:W3CDTF">2021-01-21T15:45:1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